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0C9557" w14:textId="281AB1B0" w:rsidR="00767695" w:rsidRPr="00F3402F" w:rsidRDefault="00767695" w:rsidP="00767695">
      <w:pPr>
        <w:widowControl/>
        <w:jc w:val="center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S</w:t>
      </w:r>
      <w:r w:rsidRPr="0059313E">
        <w:rPr>
          <w:rFonts w:ascii="Times New Roman" w:hAnsi="Times New Roman" w:cs="Times New Roman"/>
          <w:b/>
          <w:bCs/>
          <w:color w:val="000000" w:themeColor="text1"/>
          <w:szCs w:val="21"/>
        </w:rPr>
        <w:t>upplementary</w:t>
      </w:r>
      <w:r w:rsidRPr="00F3402F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2</w:t>
      </w:r>
      <w:r w:rsidRPr="00F3402F">
        <w:rPr>
          <w:rFonts w:ascii="Times New Roman" w:hAnsi="Times New Roman" w:cs="Times New Roman"/>
          <w:b/>
          <w:bCs/>
          <w:color w:val="000000" w:themeColor="text1"/>
          <w:szCs w:val="21"/>
        </w:rPr>
        <w:t>. Cumulative risk score and associated risk of late SVG occlusion</w:t>
      </w:r>
    </w:p>
    <w:tbl>
      <w:tblPr>
        <w:tblStyle w:val="PlainTable2"/>
        <w:tblW w:w="0" w:type="auto"/>
        <w:jc w:val="center"/>
        <w:tblLook w:val="06A0" w:firstRow="1" w:lastRow="0" w:firstColumn="1" w:lastColumn="0" w:noHBand="1" w:noVBand="1"/>
      </w:tblPr>
      <w:tblGrid>
        <w:gridCol w:w="2410"/>
        <w:gridCol w:w="2835"/>
      </w:tblGrid>
      <w:tr w:rsidR="00767695" w:rsidRPr="00F3402F" w14:paraId="7E066E98" w14:textId="77777777" w:rsidTr="00B960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11C9FAB5" w14:textId="77777777" w:rsidR="00767695" w:rsidRPr="00F3402F" w:rsidRDefault="00767695" w:rsidP="00B960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score</w:t>
            </w:r>
          </w:p>
        </w:tc>
        <w:tc>
          <w:tcPr>
            <w:tcW w:w="2835" w:type="dxa"/>
            <w:vAlign w:val="center"/>
          </w:tcPr>
          <w:p w14:paraId="0CA3ABE7" w14:textId="77777777" w:rsidR="00767695" w:rsidRPr="00F3402F" w:rsidRDefault="00767695" w:rsidP="00B96026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Risk of late SVG occlusion</w:t>
            </w:r>
          </w:p>
        </w:tc>
      </w:tr>
      <w:tr w:rsidR="00767695" w:rsidRPr="00F3402F" w14:paraId="64399072" w14:textId="77777777" w:rsidTr="00B960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57CDA777" w14:textId="77777777" w:rsidR="00767695" w:rsidRPr="00F3402F" w:rsidRDefault="00767695" w:rsidP="00B960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-1 or less</w:t>
            </w:r>
          </w:p>
        </w:tc>
        <w:tc>
          <w:tcPr>
            <w:tcW w:w="2835" w:type="dxa"/>
            <w:vAlign w:val="center"/>
          </w:tcPr>
          <w:p w14:paraId="079E6FF4" w14:textId="77777777" w:rsidR="00767695" w:rsidRPr="00F3402F" w:rsidRDefault="00767695" w:rsidP="00B9602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≤0.05</w:t>
            </w:r>
          </w:p>
        </w:tc>
      </w:tr>
      <w:tr w:rsidR="00767695" w:rsidRPr="00F3402F" w14:paraId="198EBD24" w14:textId="77777777" w:rsidTr="00B960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0F675715" w14:textId="77777777" w:rsidR="00767695" w:rsidRPr="00F3402F" w:rsidRDefault="00767695" w:rsidP="00B960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835" w:type="dxa"/>
            <w:vAlign w:val="center"/>
          </w:tcPr>
          <w:p w14:paraId="0A84892A" w14:textId="77777777" w:rsidR="00767695" w:rsidRPr="00F3402F" w:rsidRDefault="00767695" w:rsidP="00B9602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</w:tr>
      <w:tr w:rsidR="00767695" w:rsidRPr="00F3402F" w14:paraId="609A5C6D" w14:textId="77777777" w:rsidTr="00B960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13FAE05A" w14:textId="77777777" w:rsidR="00767695" w:rsidRPr="00F3402F" w:rsidRDefault="00767695" w:rsidP="00B960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835" w:type="dxa"/>
            <w:vAlign w:val="center"/>
          </w:tcPr>
          <w:p w14:paraId="1A7DA11C" w14:textId="77777777" w:rsidR="00767695" w:rsidRPr="00F3402F" w:rsidRDefault="00767695" w:rsidP="00B9602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0.07</w:t>
            </w:r>
          </w:p>
        </w:tc>
      </w:tr>
      <w:tr w:rsidR="00767695" w:rsidRPr="00F3402F" w14:paraId="5B56D803" w14:textId="77777777" w:rsidTr="00B960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1CD8B6B7" w14:textId="77777777" w:rsidR="00767695" w:rsidRPr="00F3402F" w:rsidRDefault="00767695" w:rsidP="00B960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835" w:type="dxa"/>
            <w:vAlign w:val="center"/>
          </w:tcPr>
          <w:p w14:paraId="40E63A49" w14:textId="77777777" w:rsidR="00767695" w:rsidRPr="00F3402F" w:rsidRDefault="00767695" w:rsidP="00B9602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0.08</w:t>
            </w:r>
          </w:p>
        </w:tc>
      </w:tr>
      <w:tr w:rsidR="00767695" w:rsidRPr="00F3402F" w14:paraId="2B913DA3" w14:textId="77777777" w:rsidTr="00B960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DA9CE99" w14:textId="77777777" w:rsidR="00767695" w:rsidRPr="00F3402F" w:rsidRDefault="00767695" w:rsidP="00B960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2835" w:type="dxa"/>
            <w:vAlign w:val="center"/>
          </w:tcPr>
          <w:p w14:paraId="66677F73" w14:textId="77777777" w:rsidR="00767695" w:rsidRPr="00F3402F" w:rsidRDefault="00767695" w:rsidP="00B9602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0.08</w:t>
            </w:r>
          </w:p>
        </w:tc>
      </w:tr>
      <w:tr w:rsidR="00767695" w:rsidRPr="00F3402F" w14:paraId="1371C446" w14:textId="77777777" w:rsidTr="00B960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7DF66E67" w14:textId="77777777" w:rsidR="00767695" w:rsidRPr="00F3402F" w:rsidRDefault="00767695" w:rsidP="00B960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2835" w:type="dxa"/>
            <w:vAlign w:val="center"/>
          </w:tcPr>
          <w:p w14:paraId="71F65D9A" w14:textId="77777777" w:rsidR="00767695" w:rsidRPr="00F3402F" w:rsidRDefault="00767695" w:rsidP="00B9602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0.09</w:t>
            </w:r>
          </w:p>
        </w:tc>
      </w:tr>
      <w:tr w:rsidR="00767695" w:rsidRPr="00F3402F" w14:paraId="61CCA3EA" w14:textId="77777777" w:rsidTr="00B960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0E83777E" w14:textId="77777777" w:rsidR="00767695" w:rsidRPr="00F3402F" w:rsidRDefault="00767695" w:rsidP="00B960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2835" w:type="dxa"/>
            <w:vAlign w:val="center"/>
          </w:tcPr>
          <w:p w14:paraId="648BC9E1" w14:textId="77777777" w:rsidR="00767695" w:rsidRPr="00F3402F" w:rsidRDefault="00767695" w:rsidP="00B9602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0.11</w:t>
            </w:r>
          </w:p>
        </w:tc>
      </w:tr>
      <w:tr w:rsidR="00767695" w:rsidRPr="00F3402F" w14:paraId="6BDB9095" w14:textId="77777777" w:rsidTr="00B960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02B9266C" w14:textId="77777777" w:rsidR="00767695" w:rsidRPr="00F3402F" w:rsidRDefault="00767695" w:rsidP="00B960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2835" w:type="dxa"/>
            <w:vAlign w:val="center"/>
          </w:tcPr>
          <w:p w14:paraId="1403AB9E" w14:textId="77777777" w:rsidR="00767695" w:rsidRPr="00F3402F" w:rsidRDefault="00767695" w:rsidP="00B9602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0.12</w:t>
            </w:r>
          </w:p>
        </w:tc>
      </w:tr>
      <w:tr w:rsidR="00767695" w:rsidRPr="00F3402F" w14:paraId="70E8949F" w14:textId="77777777" w:rsidTr="00B960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6146A035" w14:textId="77777777" w:rsidR="00767695" w:rsidRPr="00F3402F" w:rsidRDefault="00767695" w:rsidP="00B960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2835" w:type="dxa"/>
            <w:vAlign w:val="center"/>
          </w:tcPr>
          <w:p w14:paraId="6D7D09A9" w14:textId="77777777" w:rsidR="00767695" w:rsidRPr="00F3402F" w:rsidRDefault="00767695" w:rsidP="00B9602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0.13</w:t>
            </w:r>
          </w:p>
        </w:tc>
      </w:tr>
      <w:tr w:rsidR="00767695" w:rsidRPr="00F3402F" w14:paraId="61CDD77E" w14:textId="77777777" w:rsidTr="00B960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59A9E43" w14:textId="77777777" w:rsidR="00767695" w:rsidRPr="00F3402F" w:rsidRDefault="00767695" w:rsidP="00B960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2835" w:type="dxa"/>
            <w:vAlign w:val="center"/>
          </w:tcPr>
          <w:p w14:paraId="37B6259D" w14:textId="77777777" w:rsidR="00767695" w:rsidRPr="00F3402F" w:rsidRDefault="00767695" w:rsidP="00B9602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0.15</w:t>
            </w:r>
          </w:p>
        </w:tc>
      </w:tr>
      <w:tr w:rsidR="00767695" w:rsidRPr="00F3402F" w14:paraId="7E24D42E" w14:textId="77777777" w:rsidTr="00B960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30D0E659" w14:textId="77777777" w:rsidR="00767695" w:rsidRPr="00F3402F" w:rsidRDefault="00767695" w:rsidP="00B960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2835" w:type="dxa"/>
            <w:vAlign w:val="center"/>
          </w:tcPr>
          <w:p w14:paraId="5921BB8C" w14:textId="77777777" w:rsidR="00767695" w:rsidRPr="00F3402F" w:rsidRDefault="00767695" w:rsidP="00B9602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0.17</w:t>
            </w:r>
          </w:p>
        </w:tc>
      </w:tr>
      <w:tr w:rsidR="00767695" w:rsidRPr="00F3402F" w14:paraId="0BEC9273" w14:textId="77777777" w:rsidTr="00B960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65ECDF3F" w14:textId="77777777" w:rsidR="00767695" w:rsidRPr="00F3402F" w:rsidRDefault="00767695" w:rsidP="00B960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2835" w:type="dxa"/>
            <w:vAlign w:val="center"/>
          </w:tcPr>
          <w:p w14:paraId="4B3D5B83" w14:textId="77777777" w:rsidR="00767695" w:rsidRPr="00F3402F" w:rsidRDefault="00767695" w:rsidP="00B9602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0.18</w:t>
            </w:r>
          </w:p>
        </w:tc>
      </w:tr>
      <w:tr w:rsidR="00767695" w:rsidRPr="00F3402F" w14:paraId="7F816571" w14:textId="77777777" w:rsidTr="00B960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0DBB01CC" w14:textId="77777777" w:rsidR="00767695" w:rsidRPr="00F3402F" w:rsidRDefault="00767695" w:rsidP="00B960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2835" w:type="dxa"/>
            <w:vAlign w:val="center"/>
          </w:tcPr>
          <w:p w14:paraId="5A40B58A" w14:textId="77777777" w:rsidR="00767695" w:rsidRPr="00F3402F" w:rsidRDefault="00767695" w:rsidP="00B9602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0.21</w:t>
            </w:r>
          </w:p>
        </w:tc>
      </w:tr>
      <w:tr w:rsidR="00767695" w:rsidRPr="00F3402F" w14:paraId="0B3DFD42" w14:textId="77777777" w:rsidTr="00B960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21D98FD" w14:textId="77777777" w:rsidR="00767695" w:rsidRPr="00F3402F" w:rsidRDefault="00767695" w:rsidP="00B960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2835" w:type="dxa"/>
            <w:vAlign w:val="center"/>
          </w:tcPr>
          <w:p w14:paraId="6482DBFA" w14:textId="77777777" w:rsidR="00767695" w:rsidRPr="00F3402F" w:rsidRDefault="00767695" w:rsidP="00B9602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0.23</w:t>
            </w:r>
          </w:p>
        </w:tc>
      </w:tr>
      <w:tr w:rsidR="00767695" w:rsidRPr="00F3402F" w14:paraId="402961FE" w14:textId="77777777" w:rsidTr="00B960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642994FB" w14:textId="77777777" w:rsidR="00767695" w:rsidRPr="00F3402F" w:rsidRDefault="00767695" w:rsidP="00B960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2835" w:type="dxa"/>
            <w:vAlign w:val="center"/>
          </w:tcPr>
          <w:p w14:paraId="2A455061" w14:textId="77777777" w:rsidR="00767695" w:rsidRPr="00F3402F" w:rsidRDefault="00767695" w:rsidP="00B9602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0.25</w:t>
            </w:r>
          </w:p>
        </w:tc>
      </w:tr>
      <w:tr w:rsidR="00767695" w:rsidRPr="00F3402F" w14:paraId="5268ACC2" w14:textId="77777777" w:rsidTr="00B960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0EA1356D" w14:textId="77777777" w:rsidR="00767695" w:rsidRPr="00F3402F" w:rsidRDefault="00767695" w:rsidP="00B960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2835" w:type="dxa"/>
            <w:vAlign w:val="center"/>
          </w:tcPr>
          <w:p w14:paraId="598B5C81" w14:textId="77777777" w:rsidR="00767695" w:rsidRPr="00F3402F" w:rsidRDefault="00767695" w:rsidP="00B9602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0.28</w:t>
            </w:r>
          </w:p>
        </w:tc>
      </w:tr>
      <w:tr w:rsidR="00767695" w:rsidRPr="00F3402F" w14:paraId="384861FC" w14:textId="77777777" w:rsidTr="00B960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14B87DE6" w14:textId="77777777" w:rsidR="00767695" w:rsidRPr="00F3402F" w:rsidRDefault="00767695" w:rsidP="00B960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2835" w:type="dxa"/>
            <w:vAlign w:val="center"/>
          </w:tcPr>
          <w:p w14:paraId="04C297DB" w14:textId="77777777" w:rsidR="00767695" w:rsidRPr="00F3402F" w:rsidRDefault="00767695" w:rsidP="00B9602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0.31</w:t>
            </w:r>
          </w:p>
        </w:tc>
      </w:tr>
      <w:tr w:rsidR="00767695" w:rsidRPr="00F3402F" w14:paraId="63C9490C" w14:textId="77777777" w:rsidTr="00B960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4BE3C794" w14:textId="77777777" w:rsidR="00767695" w:rsidRPr="00F3402F" w:rsidRDefault="00767695" w:rsidP="00B960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2835" w:type="dxa"/>
            <w:vAlign w:val="center"/>
          </w:tcPr>
          <w:p w14:paraId="7C6C5A18" w14:textId="77777777" w:rsidR="00767695" w:rsidRPr="00F3402F" w:rsidRDefault="00767695" w:rsidP="00B9602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0.34</w:t>
            </w:r>
          </w:p>
        </w:tc>
      </w:tr>
      <w:tr w:rsidR="00767695" w:rsidRPr="00F3402F" w14:paraId="664110EB" w14:textId="77777777" w:rsidTr="00B960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3C0434CA" w14:textId="77777777" w:rsidR="00767695" w:rsidRPr="00F3402F" w:rsidRDefault="00767695" w:rsidP="00B960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2835" w:type="dxa"/>
            <w:vAlign w:val="center"/>
          </w:tcPr>
          <w:p w14:paraId="086A04A6" w14:textId="77777777" w:rsidR="00767695" w:rsidRPr="00F3402F" w:rsidRDefault="00767695" w:rsidP="00B9602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0.38</w:t>
            </w:r>
          </w:p>
        </w:tc>
      </w:tr>
      <w:tr w:rsidR="00767695" w:rsidRPr="00F3402F" w14:paraId="7FBCDB3E" w14:textId="77777777" w:rsidTr="00B960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6933058C" w14:textId="77777777" w:rsidR="00767695" w:rsidRPr="00F3402F" w:rsidRDefault="00767695" w:rsidP="00B960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2835" w:type="dxa"/>
            <w:vAlign w:val="center"/>
          </w:tcPr>
          <w:p w14:paraId="6568C790" w14:textId="77777777" w:rsidR="00767695" w:rsidRPr="00F3402F" w:rsidRDefault="00767695" w:rsidP="00B9602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0.41</w:t>
            </w:r>
          </w:p>
        </w:tc>
      </w:tr>
      <w:tr w:rsidR="00767695" w:rsidRPr="00F3402F" w14:paraId="114DBD7F" w14:textId="77777777" w:rsidTr="00B960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0B33C400" w14:textId="77777777" w:rsidR="00767695" w:rsidRPr="00F3402F" w:rsidRDefault="00767695" w:rsidP="00B960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2835" w:type="dxa"/>
            <w:vAlign w:val="center"/>
          </w:tcPr>
          <w:p w14:paraId="5BF2EBD2" w14:textId="77777777" w:rsidR="00767695" w:rsidRPr="00F3402F" w:rsidRDefault="00767695" w:rsidP="00B9602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0.45</w:t>
            </w:r>
          </w:p>
        </w:tc>
      </w:tr>
      <w:tr w:rsidR="00767695" w:rsidRPr="00F3402F" w14:paraId="09762ADB" w14:textId="77777777" w:rsidTr="00B960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6E6B5B52" w14:textId="77777777" w:rsidR="00767695" w:rsidRPr="00F3402F" w:rsidRDefault="00767695" w:rsidP="00B960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2835" w:type="dxa"/>
            <w:vAlign w:val="center"/>
          </w:tcPr>
          <w:p w14:paraId="279B3CBF" w14:textId="77777777" w:rsidR="00767695" w:rsidRPr="00F3402F" w:rsidRDefault="00767695" w:rsidP="00B9602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0.49</w:t>
            </w:r>
          </w:p>
        </w:tc>
      </w:tr>
      <w:tr w:rsidR="00767695" w:rsidRPr="00F3402F" w14:paraId="29719E5C" w14:textId="77777777" w:rsidTr="00B960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1556C145" w14:textId="77777777" w:rsidR="00767695" w:rsidRPr="00F3402F" w:rsidRDefault="00767695" w:rsidP="00B960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21 or more</w:t>
            </w:r>
          </w:p>
        </w:tc>
        <w:tc>
          <w:tcPr>
            <w:tcW w:w="2835" w:type="dxa"/>
            <w:vAlign w:val="center"/>
          </w:tcPr>
          <w:p w14:paraId="3C411FE6" w14:textId="77777777" w:rsidR="00767695" w:rsidRPr="00F3402F" w:rsidRDefault="00767695" w:rsidP="00B9602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3402F">
              <w:rPr>
                <w:rFonts w:ascii="Times New Roman" w:hAnsi="Times New Roman" w:cs="Times New Roman"/>
                <w:color w:val="000000" w:themeColor="text1"/>
                <w:szCs w:val="21"/>
              </w:rPr>
              <w:t>≥0.53</w:t>
            </w:r>
          </w:p>
        </w:tc>
      </w:tr>
    </w:tbl>
    <w:p w14:paraId="06D5072B" w14:textId="77777777" w:rsidR="00767695" w:rsidRPr="00F3402F" w:rsidRDefault="00767695" w:rsidP="00767695">
      <w:pPr>
        <w:rPr>
          <w:rFonts w:ascii="Times New Roman" w:hAnsi="Times New Roman" w:cs="Times New Roman"/>
          <w:szCs w:val="21"/>
        </w:rPr>
      </w:pPr>
    </w:p>
    <w:p w14:paraId="5D1A31C0" w14:textId="7D7948AD" w:rsidR="00767695" w:rsidRPr="00F3402F" w:rsidRDefault="00767695" w:rsidP="0076769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>up</w:t>
      </w:r>
      <w:r>
        <w:rPr>
          <w:rFonts w:ascii="Times New Roman" w:hAnsi="Times New Roman" w:cs="Times New Roman"/>
          <w:szCs w:val="21"/>
        </w:rPr>
        <w:t>pl.1</w:t>
      </w:r>
      <w:r w:rsidRPr="00F3402F">
        <w:rPr>
          <w:rFonts w:ascii="Times New Roman" w:hAnsi="Times New Roman" w:cs="Times New Roman"/>
          <w:szCs w:val="21"/>
        </w:rPr>
        <w:t xml:space="preserve"> Flow of Study Participants in this Study. CABG: Coronary artery bypass grafting; CTA: coronary computed tomography angiography; SVG: saphenous vein graft</w:t>
      </w:r>
    </w:p>
    <w:p w14:paraId="107717DF" w14:textId="37C96F6D" w:rsidR="002819A5" w:rsidRDefault="002819A5"/>
    <w:p w14:paraId="2B1270AC" w14:textId="30E61F04" w:rsidR="00767695" w:rsidRPr="00767695" w:rsidRDefault="00767695" w:rsidP="00767695">
      <w:pPr>
        <w:rPr>
          <w:rFonts w:ascii="Times New Roman" w:hAnsi="Times New Roman" w:cs="Times New Roman"/>
          <w:szCs w:val="21"/>
        </w:rPr>
      </w:pPr>
      <w:r w:rsidRPr="00767695">
        <w:rPr>
          <w:rFonts w:ascii="Times New Roman" w:hAnsi="Times New Roman" w:cs="Times New Roman"/>
          <w:szCs w:val="21"/>
        </w:rPr>
        <w:t>Suppl.3 Observed vs. model-predicted late SVG occlusion in four risk groups. Risk groups 1-4 represent risk scores ≤5, 6-10, 11-13, and ≥14. SVG: saphenous vein graft</w:t>
      </w:r>
      <w:bookmarkStart w:id="0" w:name="_GoBack"/>
      <w:bookmarkEnd w:id="0"/>
    </w:p>
    <w:sectPr w:rsidR="00767695" w:rsidRPr="007676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695"/>
    <w:rsid w:val="002819A5"/>
    <w:rsid w:val="00767695"/>
    <w:rsid w:val="00C40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496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69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76769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69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76769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yujing</dc:creator>
  <cp:keywords/>
  <dc:description/>
  <cp:lastModifiedBy>, amshaveni</cp:lastModifiedBy>
  <cp:revision>2</cp:revision>
  <dcterms:created xsi:type="dcterms:W3CDTF">2021-06-11T15:04:00Z</dcterms:created>
  <dcterms:modified xsi:type="dcterms:W3CDTF">2021-08-09T04:49:00Z</dcterms:modified>
</cp:coreProperties>
</file>